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3814D" w14:textId="77777777" w:rsidR="001800BF" w:rsidRPr="000F455A" w:rsidRDefault="001800BF" w:rsidP="001800B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F455A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2AB42C6F" w14:textId="77777777" w:rsidR="001800BF" w:rsidRPr="000F455A" w:rsidRDefault="001800BF" w:rsidP="001800BF">
      <w:pPr>
        <w:rPr>
          <w:rFonts w:ascii="Times New Roman" w:hAnsi="Times New Roman" w:cs="Times New Roman"/>
          <w:sz w:val="24"/>
          <w:szCs w:val="24"/>
        </w:rPr>
      </w:pPr>
    </w:p>
    <w:p w14:paraId="5D196069" w14:textId="77777777" w:rsidR="001800BF" w:rsidRPr="000F455A" w:rsidRDefault="001800BF" w:rsidP="001800BF">
      <w:pPr>
        <w:rPr>
          <w:rFonts w:ascii="Times New Roman" w:hAnsi="Times New Roman" w:cs="Times New Roman"/>
          <w:b/>
          <w:bCs/>
          <w:sz w:val="24"/>
          <w:szCs w:val="24"/>
        </w:rPr>
        <w:sectPr w:rsidR="001800BF" w:rsidRPr="000F455A" w:rsidSect="001800B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1947DED" w14:textId="44711D0C" w:rsidR="001800BF" w:rsidRPr="000F455A" w:rsidRDefault="001800BF" w:rsidP="001800B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FD182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0F45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F455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0F455A">
        <w:rPr>
          <w:rFonts w:ascii="Times New Roman" w:hAnsi="Times New Roman" w:cs="Times New Roman"/>
          <w:sz w:val="24"/>
          <w:szCs w:val="24"/>
        </w:rPr>
        <w:t>Lunch start times by grade level</w:t>
      </w:r>
    </w:p>
    <w:tbl>
      <w:tblPr>
        <w:tblW w:w="7840" w:type="dxa"/>
        <w:tblLook w:val="04A0" w:firstRow="1" w:lastRow="0" w:firstColumn="1" w:lastColumn="0" w:noHBand="0" w:noVBand="1"/>
      </w:tblPr>
      <w:tblGrid>
        <w:gridCol w:w="2100"/>
        <w:gridCol w:w="1616"/>
        <w:gridCol w:w="820"/>
        <w:gridCol w:w="820"/>
        <w:gridCol w:w="820"/>
        <w:gridCol w:w="820"/>
        <w:gridCol w:w="820"/>
        <w:gridCol w:w="820"/>
      </w:tblGrid>
      <w:tr w:rsidR="001800BF" w:rsidRPr="00FB5743" w14:paraId="132BCB3A" w14:textId="77777777" w:rsidTr="0064682E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8AFC883" w14:textId="77777777" w:rsidR="001800BF" w:rsidRPr="00FB5743" w:rsidRDefault="001800BF" w:rsidP="00646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F45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unch Start Tim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AAC1424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F45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Kindergarte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68D9F04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21A32B1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217B31F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23FB229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0A29926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8DA20DE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1800BF" w:rsidRPr="00FB5743" w14:paraId="4D16B5B6" w14:textId="77777777" w:rsidTr="0064682E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3D1A" w14:textId="77777777" w:rsidR="001800BF" w:rsidRPr="00FB5743" w:rsidRDefault="001800BF" w:rsidP="00646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:00:00 A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ED973"/>
            <w:noWrap/>
            <w:vAlign w:val="bottom"/>
            <w:hideMark/>
          </w:tcPr>
          <w:p w14:paraId="79D4B76E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708DDE82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4E6A2"/>
            <w:noWrap/>
            <w:vAlign w:val="bottom"/>
            <w:hideMark/>
          </w:tcPr>
          <w:p w14:paraId="0D9E22A2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06A348A4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4126805D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7D173FE1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7FFAA19B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800BF" w:rsidRPr="00FB5743" w14:paraId="346A6AB6" w14:textId="77777777" w:rsidTr="0064682E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F170" w14:textId="77777777" w:rsidR="001800BF" w:rsidRPr="00FB5743" w:rsidRDefault="001800BF" w:rsidP="00646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:15:00 A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454C4C39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4E6A2"/>
            <w:noWrap/>
            <w:vAlign w:val="bottom"/>
            <w:hideMark/>
          </w:tcPr>
          <w:p w14:paraId="1B150E56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11D3B4BD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01C972AF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284143A5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6ACCE0E4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4E6A2"/>
            <w:noWrap/>
            <w:vAlign w:val="bottom"/>
            <w:hideMark/>
          </w:tcPr>
          <w:p w14:paraId="50DC7467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1800BF" w:rsidRPr="00FB5743" w14:paraId="042E75E6" w14:textId="77777777" w:rsidTr="0064682E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930B" w14:textId="77777777" w:rsidR="001800BF" w:rsidRPr="00FB5743" w:rsidRDefault="001800BF" w:rsidP="00646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:30:00 A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4D8439"/>
            <w:noWrap/>
            <w:vAlign w:val="bottom"/>
            <w:hideMark/>
          </w:tcPr>
          <w:p w14:paraId="38F1FF6A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7CC163"/>
            <w:noWrap/>
            <w:vAlign w:val="bottom"/>
            <w:hideMark/>
          </w:tcPr>
          <w:p w14:paraId="36E04712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ED973"/>
            <w:noWrap/>
            <w:vAlign w:val="bottom"/>
            <w:hideMark/>
          </w:tcPr>
          <w:p w14:paraId="551354E8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4E6A2"/>
            <w:noWrap/>
            <w:vAlign w:val="bottom"/>
            <w:hideMark/>
          </w:tcPr>
          <w:p w14:paraId="61AD1A2D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ED973"/>
            <w:noWrap/>
            <w:vAlign w:val="bottom"/>
            <w:hideMark/>
          </w:tcPr>
          <w:p w14:paraId="48D21EA4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3FEE61CE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372AE8B7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800BF" w:rsidRPr="00FB5743" w14:paraId="507FDF79" w14:textId="77777777" w:rsidTr="0064682E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9BA0" w14:textId="77777777" w:rsidR="001800BF" w:rsidRPr="00FB5743" w:rsidRDefault="001800BF" w:rsidP="00646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:45:00 A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275317"/>
            <w:noWrap/>
            <w:vAlign w:val="bottom"/>
            <w:hideMark/>
          </w:tcPr>
          <w:p w14:paraId="58F7FCE6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69A952"/>
            <w:noWrap/>
            <w:vAlign w:val="bottom"/>
            <w:hideMark/>
          </w:tcPr>
          <w:p w14:paraId="3CADF11A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0C767"/>
            <w:noWrap/>
            <w:vAlign w:val="bottom"/>
            <w:hideMark/>
          </w:tcPr>
          <w:p w14:paraId="78073B59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0C767"/>
            <w:noWrap/>
            <w:vAlign w:val="bottom"/>
            <w:hideMark/>
          </w:tcPr>
          <w:p w14:paraId="487CBB6B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AD36F"/>
            <w:noWrap/>
            <w:vAlign w:val="bottom"/>
            <w:hideMark/>
          </w:tcPr>
          <w:p w14:paraId="742EDBE6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4E6A2"/>
            <w:noWrap/>
            <w:vAlign w:val="bottom"/>
            <w:hideMark/>
          </w:tcPr>
          <w:p w14:paraId="44B6F333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399CD40E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800BF" w:rsidRPr="00FB5743" w14:paraId="3FAA4C55" w14:textId="77777777" w:rsidTr="0064682E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FC3F" w14:textId="77777777" w:rsidR="001800BF" w:rsidRPr="00FB5743" w:rsidRDefault="001800BF" w:rsidP="00646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:00:00 A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6EAF56"/>
            <w:noWrap/>
            <w:vAlign w:val="bottom"/>
            <w:hideMark/>
          </w:tcPr>
          <w:p w14:paraId="0B55EE2F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2C5A1C"/>
            <w:noWrap/>
            <w:vAlign w:val="bottom"/>
            <w:hideMark/>
          </w:tcPr>
          <w:p w14:paraId="7A9F26C3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64A34E"/>
            <w:noWrap/>
            <w:vAlign w:val="bottom"/>
            <w:hideMark/>
          </w:tcPr>
          <w:p w14:paraId="469EEEB1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64A34E"/>
            <w:noWrap/>
            <w:vAlign w:val="bottom"/>
            <w:hideMark/>
          </w:tcPr>
          <w:p w14:paraId="5A37CCD9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5CD6B"/>
            <w:noWrap/>
            <w:vAlign w:val="bottom"/>
            <w:hideMark/>
          </w:tcPr>
          <w:p w14:paraId="29BA84CA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ED973"/>
            <w:noWrap/>
            <w:vAlign w:val="bottom"/>
            <w:hideMark/>
          </w:tcPr>
          <w:p w14:paraId="7384F8B2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4E6A2"/>
            <w:noWrap/>
            <w:vAlign w:val="bottom"/>
            <w:hideMark/>
          </w:tcPr>
          <w:p w14:paraId="4F45B129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1800BF" w:rsidRPr="00FB5743" w14:paraId="4A1349C1" w14:textId="77777777" w:rsidTr="0064682E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3BF0" w14:textId="77777777" w:rsidR="001800BF" w:rsidRPr="00FB5743" w:rsidRDefault="001800BF" w:rsidP="00646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:15:00 A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77BB5F"/>
            <w:noWrap/>
            <w:vAlign w:val="bottom"/>
            <w:hideMark/>
          </w:tcPr>
          <w:p w14:paraId="2BEB1E9C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77BB5F"/>
            <w:noWrap/>
            <w:vAlign w:val="bottom"/>
            <w:hideMark/>
          </w:tcPr>
          <w:p w14:paraId="760217E5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609D4A"/>
            <w:noWrap/>
            <w:vAlign w:val="bottom"/>
            <w:hideMark/>
          </w:tcPr>
          <w:p w14:paraId="495B9923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5CD6B"/>
            <w:noWrap/>
            <w:vAlign w:val="bottom"/>
            <w:hideMark/>
          </w:tcPr>
          <w:p w14:paraId="5A0EB1C0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7CC163"/>
            <w:noWrap/>
            <w:vAlign w:val="bottom"/>
            <w:hideMark/>
          </w:tcPr>
          <w:p w14:paraId="00C5EB05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AD36F"/>
            <w:noWrap/>
            <w:vAlign w:val="bottom"/>
            <w:hideMark/>
          </w:tcPr>
          <w:p w14:paraId="43D5D13E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ED973"/>
            <w:noWrap/>
            <w:vAlign w:val="bottom"/>
            <w:hideMark/>
          </w:tcPr>
          <w:p w14:paraId="7CC91ABA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1800BF" w:rsidRPr="00FB5743" w14:paraId="43413B5B" w14:textId="77777777" w:rsidTr="0064682E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5870" w14:textId="77777777" w:rsidR="001800BF" w:rsidRPr="00FB5743" w:rsidRDefault="001800BF" w:rsidP="00646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:30:00 A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AD36F"/>
            <w:noWrap/>
            <w:vAlign w:val="bottom"/>
            <w:hideMark/>
          </w:tcPr>
          <w:p w14:paraId="0BAAAD0A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69A952"/>
            <w:noWrap/>
            <w:vAlign w:val="bottom"/>
            <w:hideMark/>
          </w:tcPr>
          <w:p w14:paraId="2DBCFEC6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64A34E"/>
            <w:noWrap/>
            <w:vAlign w:val="bottom"/>
            <w:hideMark/>
          </w:tcPr>
          <w:p w14:paraId="4686B6DD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569041"/>
            <w:noWrap/>
            <w:vAlign w:val="bottom"/>
            <w:hideMark/>
          </w:tcPr>
          <w:p w14:paraId="39221A52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569041"/>
            <w:noWrap/>
            <w:vAlign w:val="bottom"/>
            <w:hideMark/>
          </w:tcPr>
          <w:p w14:paraId="6C58940D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72B55A"/>
            <w:noWrap/>
            <w:vAlign w:val="bottom"/>
            <w:hideMark/>
          </w:tcPr>
          <w:p w14:paraId="1D34B5E1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ED973"/>
            <w:noWrap/>
            <w:vAlign w:val="bottom"/>
            <w:hideMark/>
          </w:tcPr>
          <w:p w14:paraId="0A3235A9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1800BF" w:rsidRPr="00FB5743" w14:paraId="081D712C" w14:textId="77777777" w:rsidTr="0064682E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FD48" w14:textId="77777777" w:rsidR="001800BF" w:rsidRPr="00FB5743" w:rsidRDefault="001800BF" w:rsidP="00646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:45:00 A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60978A39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309E8918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609D4A"/>
            <w:noWrap/>
            <w:vAlign w:val="bottom"/>
            <w:hideMark/>
          </w:tcPr>
          <w:p w14:paraId="4CFE3622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5B9645"/>
            <w:noWrap/>
            <w:vAlign w:val="bottom"/>
            <w:hideMark/>
          </w:tcPr>
          <w:p w14:paraId="4F6F9D14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5CD6B"/>
            <w:noWrap/>
            <w:vAlign w:val="bottom"/>
            <w:hideMark/>
          </w:tcPr>
          <w:p w14:paraId="07E9E33B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ED973"/>
            <w:noWrap/>
            <w:vAlign w:val="bottom"/>
            <w:hideMark/>
          </w:tcPr>
          <w:p w14:paraId="32BF158B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67AA376E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800BF" w:rsidRPr="00FB5743" w14:paraId="3388088D" w14:textId="77777777" w:rsidTr="0064682E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6246" w14:textId="77777777" w:rsidR="001800BF" w:rsidRPr="00FB5743" w:rsidRDefault="001800BF" w:rsidP="00646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:00:00 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AD36F"/>
            <w:noWrap/>
            <w:vAlign w:val="bottom"/>
            <w:hideMark/>
          </w:tcPr>
          <w:p w14:paraId="3A460799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7CC163"/>
            <w:noWrap/>
            <w:vAlign w:val="bottom"/>
            <w:hideMark/>
          </w:tcPr>
          <w:p w14:paraId="2B9E4F47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0C767"/>
            <w:noWrap/>
            <w:vAlign w:val="bottom"/>
            <w:hideMark/>
          </w:tcPr>
          <w:p w14:paraId="73541056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69A952"/>
            <w:noWrap/>
            <w:vAlign w:val="bottom"/>
            <w:hideMark/>
          </w:tcPr>
          <w:p w14:paraId="7B03A042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5B9645"/>
            <w:noWrap/>
            <w:vAlign w:val="bottom"/>
            <w:hideMark/>
          </w:tcPr>
          <w:p w14:paraId="55280F44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6EAF56"/>
            <w:noWrap/>
            <w:vAlign w:val="bottom"/>
            <w:hideMark/>
          </w:tcPr>
          <w:p w14:paraId="7CDE9750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025FE2AF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800BF" w:rsidRPr="00FB5743" w14:paraId="6900D6EC" w14:textId="77777777" w:rsidTr="0064682E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CCD0" w14:textId="77777777" w:rsidR="001800BF" w:rsidRPr="00FB5743" w:rsidRDefault="001800BF" w:rsidP="00646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:15:00 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4E6A2"/>
            <w:noWrap/>
            <w:vAlign w:val="bottom"/>
            <w:hideMark/>
          </w:tcPr>
          <w:p w14:paraId="5A0A0BE5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4E6A2"/>
            <w:noWrap/>
            <w:vAlign w:val="bottom"/>
            <w:hideMark/>
          </w:tcPr>
          <w:p w14:paraId="4E774335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ED973"/>
            <w:noWrap/>
            <w:vAlign w:val="bottom"/>
            <w:hideMark/>
          </w:tcPr>
          <w:p w14:paraId="505A1B20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AD36F"/>
            <w:noWrap/>
            <w:vAlign w:val="bottom"/>
            <w:hideMark/>
          </w:tcPr>
          <w:p w14:paraId="2BCF706B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69A952"/>
            <w:noWrap/>
            <w:vAlign w:val="bottom"/>
            <w:hideMark/>
          </w:tcPr>
          <w:p w14:paraId="501891E3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77BB5F"/>
            <w:noWrap/>
            <w:vAlign w:val="bottom"/>
            <w:hideMark/>
          </w:tcPr>
          <w:p w14:paraId="59A18336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AD36F"/>
            <w:noWrap/>
            <w:vAlign w:val="bottom"/>
            <w:hideMark/>
          </w:tcPr>
          <w:p w14:paraId="24338EFA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1800BF" w:rsidRPr="00FB5743" w14:paraId="21D968E1" w14:textId="77777777" w:rsidTr="0064682E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0E39" w14:textId="77777777" w:rsidR="001800BF" w:rsidRPr="00FB5743" w:rsidRDefault="001800BF" w:rsidP="00646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:30:00 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61288F86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ED973"/>
            <w:noWrap/>
            <w:vAlign w:val="bottom"/>
            <w:hideMark/>
          </w:tcPr>
          <w:p w14:paraId="6C16FA51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ED973"/>
            <w:noWrap/>
            <w:vAlign w:val="bottom"/>
            <w:hideMark/>
          </w:tcPr>
          <w:p w14:paraId="488DF22E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ED973"/>
            <w:noWrap/>
            <w:vAlign w:val="bottom"/>
            <w:hideMark/>
          </w:tcPr>
          <w:p w14:paraId="0890B930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AD36F"/>
            <w:noWrap/>
            <w:vAlign w:val="bottom"/>
            <w:hideMark/>
          </w:tcPr>
          <w:p w14:paraId="331D1E2F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77BB5F"/>
            <w:noWrap/>
            <w:vAlign w:val="bottom"/>
            <w:hideMark/>
          </w:tcPr>
          <w:p w14:paraId="7F1BD04E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ED973"/>
            <w:noWrap/>
            <w:vAlign w:val="bottom"/>
            <w:hideMark/>
          </w:tcPr>
          <w:p w14:paraId="69133B5E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1800BF" w:rsidRPr="00FB5743" w14:paraId="58E2C6DB" w14:textId="77777777" w:rsidTr="0064682E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5083" w14:textId="77777777" w:rsidR="001800BF" w:rsidRPr="00FB5743" w:rsidRDefault="001800BF" w:rsidP="00646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:45:00 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10B28417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2B82194F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3911B2F5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770B30E0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AD36F"/>
            <w:noWrap/>
            <w:vAlign w:val="bottom"/>
            <w:hideMark/>
          </w:tcPr>
          <w:p w14:paraId="035EF358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4E6A2"/>
            <w:noWrap/>
            <w:vAlign w:val="bottom"/>
            <w:hideMark/>
          </w:tcPr>
          <w:p w14:paraId="6CAA3515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4E6A2"/>
            <w:noWrap/>
            <w:vAlign w:val="bottom"/>
            <w:hideMark/>
          </w:tcPr>
          <w:p w14:paraId="58C356B8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1800BF" w:rsidRPr="00FB5743" w14:paraId="24BCE6E2" w14:textId="77777777" w:rsidTr="0064682E">
        <w:trPr>
          <w:trHeight w:val="28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9C9F" w14:textId="77777777" w:rsidR="001800BF" w:rsidRPr="00FB5743" w:rsidRDefault="001800BF" w:rsidP="00646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:00:00 P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32CC4A2B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62461542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35AA6350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64B0C1D6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6C091D69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34BA29D9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4E6A2"/>
            <w:noWrap/>
            <w:vAlign w:val="bottom"/>
            <w:hideMark/>
          </w:tcPr>
          <w:p w14:paraId="64E44877" w14:textId="77777777" w:rsidR="001800BF" w:rsidRPr="00FB5743" w:rsidRDefault="001800BF" w:rsidP="00646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</w:tbl>
    <w:p w14:paraId="5073FBD2" w14:textId="77777777" w:rsidR="004B60EC" w:rsidRDefault="004B60EC"/>
    <w:sectPr w:rsidR="004B60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0BF"/>
    <w:rsid w:val="001800BF"/>
    <w:rsid w:val="001F788A"/>
    <w:rsid w:val="004B60EC"/>
    <w:rsid w:val="00672647"/>
    <w:rsid w:val="00881BBC"/>
    <w:rsid w:val="009A73C2"/>
    <w:rsid w:val="00F266A5"/>
    <w:rsid w:val="00FD1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3BC59"/>
  <w15:chartTrackingRefBased/>
  <w15:docId w15:val="{16FC530D-70BD-401A-BA7F-0B0942AA6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0BF"/>
  </w:style>
  <w:style w:type="paragraph" w:styleId="Heading1">
    <w:name w:val="heading 1"/>
    <w:basedOn w:val="Normal"/>
    <w:next w:val="Normal"/>
    <w:link w:val="Heading1Char"/>
    <w:uiPriority w:val="9"/>
    <w:qFormat/>
    <w:rsid w:val="001800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00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00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00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0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0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00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00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00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0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00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00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00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0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0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00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00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00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00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00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0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00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00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00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00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00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0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0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00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Howie</dc:creator>
  <cp:keywords/>
  <dc:description/>
  <cp:lastModifiedBy>Vinoth Priya M</cp:lastModifiedBy>
  <cp:revision>2</cp:revision>
  <dcterms:created xsi:type="dcterms:W3CDTF">2025-03-10T03:46:00Z</dcterms:created>
  <dcterms:modified xsi:type="dcterms:W3CDTF">2025-07-31T07:27:00Z</dcterms:modified>
</cp:coreProperties>
</file>